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30E4" w14:textId="24E0F9C8" w:rsidR="00587369" w:rsidRPr="001A3BC1" w:rsidRDefault="001A3BC1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DB3FB3" wp14:editId="2727B243">
                <wp:simplePos x="0" y="0"/>
                <wp:positionH relativeFrom="column">
                  <wp:posOffset>417830</wp:posOffset>
                </wp:positionH>
                <wp:positionV relativeFrom="paragraph">
                  <wp:posOffset>703580</wp:posOffset>
                </wp:positionV>
                <wp:extent cx="1916349" cy="612843"/>
                <wp:effectExtent l="0" t="0" r="27305" b="15875"/>
                <wp:wrapNone/>
                <wp:docPr id="2" name="正方形/長方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C0F67A-109A-4C90-BD30-AB5E0BF758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6349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5ABEA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Fetal records</w:t>
                            </w:r>
                          </w:p>
                          <w:p w14:paraId="7CB0ECB2" w14:textId="7A1EA140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104,06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5DB3FB3" id="正方形/長方形 1" o:spid="_x0000_s1026" style="position:absolute;left:0;text-align:left;margin-left:32.9pt;margin-top:55.4pt;width:150.9pt;height:4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" fillcolor="white [3201]" strokecolor="black [3200]" strokeweight="1pt">
                <v:textbox>
                  <w:txbxContent>
                    <w:p w14:paraId="0755ABEA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9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8"/>
                        </w:rPr>
                        <w:t>Fetal records</w:t>
                      </w:r>
                    </w:p>
                    <w:p w14:paraId="7CB0ECB2" w14:textId="7A1EA140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7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6"/>
                        </w:rPr>
                        <w:t>n = 104,06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EE6DF6" wp14:editId="2DFD43FF">
                <wp:simplePos x="0" y="0"/>
                <wp:positionH relativeFrom="column">
                  <wp:posOffset>447040</wp:posOffset>
                </wp:positionH>
                <wp:positionV relativeFrom="paragraph">
                  <wp:posOffset>1921510</wp:posOffset>
                </wp:positionV>
                <wp:extent cx="1916349" cy="612843"/>
                <wp:effectExtent l="0" t="0" r="27305" b="15875"/>
                <wp:wrapNone/>
                <wp:docPr id="3" name="正方形/長方形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96ABBD-1346-46EC-9AB8-D95046EFC0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6349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0295DB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Live birth</w:t>
                            </w:r>
                          </w:p>
                          <w:p w14:paraId="5C3BF5D5" w14:textId="6C05281B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100,30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8EE6DF6" id="正方形/長方形 2" o:spid="_x0000_s1027" style="position:absolute;left:0;text-align:left;margin-left:35.2pt;margin-top:151.3pt;width:150.9pt;height:48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" fillcolor="white [3201]" strokecolor="black [3200]" strokeweight="1pt">
                <v:textbox>
                  <w:txbxContent>
                    <w:p w14:paraId="760295DB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5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4"/>
                        </w:rPr>
                        <w:t>Live birth</w:t>
                      </w:r>
                    </w:p>
                    <w:p w14:paraId="5C3BF5D5" w14:textId="6C05281B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3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2"/>
                        </w:rPr>
                        <w:t>n = 100,30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264801" wp14:editId="1FA53B50">
                <wp:simplePos x="0" y="0"/>
                <wp:positionH relativeFrom="column">
                  <wp:posOffset>330200</wp:posOffset>
                </wp:positionH>
                <wp:positionV relativeFrom="paragraph">
                  <wp:posOffset>3139440</wp:posOffset>
                </wp:positionV>
                <wp:extent cx="2149814" cy="612843"/>
                <wp:effectExtent l="0" t="0" r="22225" b="15875"/>
                <wp:wrapNone/>
                <wp:docPr id="4" name="正方形/長方形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2FD696-4339-41AD-86A2-D6EC50BC0D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9814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41480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Term birth (37weeks and more)</w:t>
                            </w:r>
                          </w:p>
                          <w:p w14:paraId="3AF329BA" w14:textId="6EF9E47E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94,42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8264801" id="正方形/長方形 3" o:spid="_x0000_s1028" style="position:absolute;left:0;text-align:left;margin-left:26pt;margin-top:247.2pt;width:169.3pt;height:48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" fillcolor="white [3201]" strokecolor="black [3200]" strokeweight="1pt">
                <v:textbox>
                  <w:txbxContent>
                    <w:p w14:paraId="1AE41480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0"/>
                        </w:rPr>
                        <w:t>Term birth (37weeks and more)</w:t>
                      </w:r>
                    </w:p>
                    <w:p w14:paraId="3AF329BA" w14:textId="6EF9E47E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9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8"/>
                        </w:rPr>
                        <w:t>n = 94,42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12396" wp14:editId="781EFBD1">
                <wp:simplePos x="0" y="0"/>
                <wp:positionH relativeFrom="column">
                  <wp:posOffset>330200</wp:posOffset>
                </wp:positionH>
                <wp:positionV relativeFrom="paragraph">
                  <wp:posOffset>4434840</wp:posOffset>
                </wp:positionV>
                <wp:extent cx="2149814" cy="612843"/>
                <wp:effectExtent l="0" t="0" r="22225" b="15875"/>
                <wp:wrapNone/>
                <wp:docPr id="5" name="正方形/長方形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3E0F69-69FE-428D-ACDC-6DA5E4C011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9814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8016FE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Singleton baby</w:t>
                            </w:r>
                          </w:p>
                          <w:p w14:paraId="5AFEF00E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93,50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0E12396" id="正方形/長方形 4" o:spid="_x0000_s1029" style="position:absolute;left:0;text-align:left;margin-left:26pt;margin-top:349.2pt;width:169.3pt;height:48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" fillcolor="white [3201]" strokecolor="black [3200]" strokeweight="1pt">
                <v:textbox>
                  <w:txbxContent>
                    <w:p w14:paraId="668016FE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57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6"/>
                        </w:rPr>
                        <w:t>Singleton baby</w:t>
                      </w:r>
                    </w:p>
                    <w:p w14:paraId="5AFEF00E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1"/>
                        </w:rPr>
                        <w:t>n = 93,50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AF8852" wp14:editId="040D9453">
                <wp:simplePos x="0" y="0"/>
                <wp:positionH relativeFrom="column">
                  <wp:posOffset>300990</wp:posOffset>
                </wp:positionH>
                <wp:positionV relativeFrom="paragraph">
                  <wp:posOffset>5569585</wp:posOffset>
                </wp:positionV>
                <wp:extent cx="2149814" cy="612843"/>
                <wp:effectExtent l="0" t="0" r="22225" b="15875"/>
                <wp:wrapNone/>
                <wp:docPr id="6" name="正方形/長方形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61A9B7-8977-48E3-9E53-212E409325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9814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210D0D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Without neonatal complications</w:t>
                            </w:r>
                          </w:p>
                          <w:p w14:paraId="4BFEA1A9" w14:textId="6981CE7F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86,20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7AF8852" id="正方形/長方形 5" o:spid="_x0000_s1030" style="position:absolute;left:0;text-align:left;margin-left:23.7pt;margin-top:438.55pt;width:169.3pt;height:48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" fillcolor="white [3201]" strokecolor="black [3200]" strokeweight="1pt">
                <v:textbox>
                  <w:txbxContent>
                    <w:p w14:paraId="61210D0D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7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9"/>
                        </w:rPr>
                        <w:t>Without neonatal complications</w:t>
                      </w:r>
                    </w:p>
                    <w:p w14:paraId="4BFEA1A9" w14:textId="6981CE7F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7"/>
                        </w:rPr>
                        <w:t>n = 86,2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FFE229" wp14:editId="4E94069A">
                <wp:simplePos x="0" y="0"/>
                <wp:positionH relativeFrom="column">
                  <wp:posOffset>330200</wp:posOffset>
                </wp:positionH>
                <wp:positionV relativeFrom="paragraph">
                  <wp:posOffset>6805930</wp:posOffset>
                </wp:positionV>
                <wp:extent cx="2149814" cy="612843"/>
                <wp:effectExtent l="0" t="0" r="22225" b="15875"/>
                <wp:wrapNone/>
                <wp:docPr id="7" name="正方形/長方形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35C717-6B2E-499A-8988-26A89A6689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9814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93A425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Healthy child without chronic disease at 2 years old</w:t>
                            </w:r>
                          </w:p>
                          <w:p w14:paraId="3D0D1CB9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66,06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7FFE229" id="正方形/長方形 6" o:spid="_x0000_s1031" style="position:absolute;left:0;text-align:left;margin-left:26pt;margin-top:535.9pt;width:169.3pt;height:48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" fillcolor="white [3201]" strokecolor="black [3200]" strokeweight="1pt">
                <v:textbox>
                  <w:txbxContent>
                    <w:p w14:paraId="6A93A425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5"/>
                        </w:rPr>
                        <w:t>Healthy child without chronic disease at 2 years old</w:t>
                      </w:r>
                    </w:p>
                    <w:p w14:paraId="3D0D1CB9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3"/>
                        </w:rPr>
                        <w:t>n = 66,06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CE1545" wp14:editId="4012AAF1">
                <wp:simplePos x="0" y="0"/>
                <wp:positionH relativeFrom="column">
                  <wp:posOffset>330200</wp:posOffset>
                </wp:positionH>
                <wp:positionV relativeFrom="paragraph">
                  <wp:posOffset>8054340</wp:posOffset>
                </wp:positionV>
                <wp:extent cx="2149814" cy="612843"/>
                <wp:effectExtent l="0" t="0" r="22225" b="15875"/>
                <wp:wrapNone/>
                <wp:docPr id="8" name="正方形/長方形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04526E-ADFA-49F8-BDD4-E955AC5D69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9814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528CFD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Healthy child without chronic disease at 3 years old</w:t>
                            </w:r>
                          </w:p>
                          <w:p w14:paraId="56F78659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 = 59,84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CE1545" id="正方形/長方形 7" o:spid="_x0000_s1032" style="position:absolute;left:0;text-align:left;margin-left:26pt;margin-top:634.2pt;width:169.3pt;height:48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" fillcolor="white [3201]" strokecolor="black [3200]" strokeweight="1pt">
                <v:textbox>
                  <w:txbxContent>
                    <w:p w14:paraId="01528CFD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1"/>
                        </w:rPr>
                        <w:t>Healthy child without chronic disease at 3 years old</w:t>
                      </w:r>
                    </w:p>
                    <w:p w14:paraId="56F78659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9"/>
                        </w:rPr>
                        <w:t>n = 59,84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34C634" wp14:editId="2EA48CE3">
                <wp:simplePos x="0" y="0"/>
                <wp:positionH relativeFrom="column">
                  <wp:posOffset>3430270</wp:posOffset>
                </wp:positionH>
                <wp:positionV relativeFrom="paragraph">
                  <wp:posOffset>1316990</wp:posOffset>
                </wp:positionV>
                <wp:extent cx="2415705" cy="612843"/>
                <wp:effectExtent l="0" t="0" r="22860" b="15875"/>
                <wp:wrapNone/>
                <wp:docPr id="9" name="正方形/長方形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0D4D1C-CE24-4308-A6D3-39A9492E1D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705" cy="612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338D27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Miscarriage, n = 1,245</w:t>
                            </w:r>
                          </w:p>
                          <w:p w14:paraId="4CBAF1E6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Stillbirth, n = 382</w:t>
                            </w:r>
                          </w:p>
                          <w:p w14:paraId="3ADEF180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o response, n = 2,12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34C634" id="正方形/長方形 8" o:spid="_x0000_s1033" style="position:absolute;left:0;text-align:left;margin-left:270.1pt;margin-top:103.7pt;width:190.2pt;height:48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" fillcolor="white [3201]" strokecolor="black [3200]" strokeweight="1pt">
                <v:textbox>
                  <w:txbxContent>
                    <w:p w14:paraId="58338D27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5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7"/>
                        </w:rPr>
                        <w:t>Miscarriage, n = 1,245</w:t>
                      </w:r>
                    </w:p>
                    <w:p w14:paraId="4CBAF1E6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2"/>
                        </w:rPr>
                        <w:t>Stillbirth, n = 382</w:t>
                      </w:r>
                    </w:p>
                    <w:p w14:paraId="3ADEF180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0"/>
                        </w:rPr>
                        <w:t>No response, n = 2,12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BDABB1" wp14:editId="7C708D39">
                <wp:simplePos x="0" y="0"/>
                <wp:positionH relativeFrom="column">
                  <wp:posOffset>3430270</wp:posOffset>
                </wp:positionH>
                <wp:positionV relativeFrom="paragraph">
                  <wp:posOffset>2534285</wp:posOffset>
                </wp:positionV>
                <wp:extent cx="2415705" cy="604938"/>
                <wp:effectExtent l="0" t="0" r="22860" b="24130"/>
                <wp:wrapNone/>
                <wp:docPr id="10" name="正方形/長方形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329240-2AF1-44BE-B72D-D1E2D55532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705" cy="604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80354B" w14:textId="33DBDD11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Preterm baby (&lt;37 weeks), n = 5,584</w:t>
                            </w:r>
                          </w:p>
                          <w:p w14:paraId="6C895F47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o response, n = 29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9BDABB1" id="正方形/長方形 9" o:spid="_x0000_s1034" style="position:absolute;left:0;text-align:left;margin-left:270.1pt;margin-top:199.55pt;width:190.2pt;height:47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" fillcolor="white [3201]" strokecolor="black [3200]" strokeweight="1pt">
                <v:textbox>
                  <w:txbxContent>
                    <w:p w14:paraId="5780354B" w14:textId="33DBDD11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9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8"/>
                        </w:rPr>
                        <w:t>Preterm baby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8"/>
                        </w:rPr>
                        <w:t>(&lt;37 weeks), n = 5,584</w:t>
                      </w:r>
                    </w:p>
                    <w:p w14:paraId="6C895F47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7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6"/>
                        </w:rPr>
                        <w:t>No response, n = 29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E6C184" wp14:editId="239A9788">
                <wp:simplePos x="0" y="0"/>
                <wp:positionH relativeFrom="column">
                  <wp:posOffset>3430270</wp:posOffset>
                </wp:positionH>
                <wp:positionV relativeFrom="paragraph">
                  <wp:posOffset>3829685</wp:posOffset>
                </wp:positionV>
                <wp:extent cx="2415705" cy="604938"/>
                <wp:effectExtent l="0" t="0" r="22860" b="24130"/>
                <wp:wrapNone/>
                <wp:docPr id="11" name="正方形/長方形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55EB9C-D7CF-4237-A4AC-5E99CDA2EA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705" cy="604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4A9CC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Multipl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baby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, n = 92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4E6C184" id="正方形/長方形 10" o:spid="_x0000_s1035" style="position:absolute;left:0;text-align:left;margin-left:270.1pt;margin-top:301.55pt;width:190.2pt;height:47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" fillcolor="white [3201]" strokecolor="black [3200]" strokeweight="1pt">
                <v:textbox>
                  <w:txbxContent>
                    <w:p w14:paraId="7484A9CC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5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4"/>
                        </w:rPr>
                        <w:t xml:space="preserve">Multipl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4"/>
                        </w:rPr>
                        <w:t>baby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4"/>
                        </w:rPr>
                        <w:t>, n = 92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B4072E" wp14:editId="21847A8E">
                <wp:simplePos x="0" y="0"/>
                <wp:positionH relativeFrom="column">
                  <wp:posOffset>3430270</wp:posOffset>
                </wp:positionH>
                <wp:positionV relativeFrom="paragraph">
                  <wp:posOffset>5039995</wp:posOffset>
                </wp:positionV>
                <wp:extent cx="2415705" cy="604938"/>
                <wp:effectExtent l="0" t="0" r="22860" b="24130"/>
                <wp:wrapNone/>
                <wp:docPr id="12" name="正方形/長方形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16721F-AA8F-4407-A304-5BE4D21AB6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705" cy="604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8689CE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eonatal complication, n = 5,455</w:t>
                            </w:r>
                          </w:p>
                          <w:p w14:paraId="4561AA8F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o response, n = 1,85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CB4072E" id="正方形/長方形 11" o:spid="_x0000_s1036" style="position:absolute;left:0;text-align:left;margin-left:270.1pt;margin-top:396.85pt;width:190.2pt;height:47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" fillcolor="white [3201]" strokecolor="black [3200]" strokeweight="1pt">
                <v:textbox>
                  <w:txbxContent>
                    <w:p w14:paraId="758689CE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63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2"/>
                        </w:rPr>
                        <w:t>Neonatal complication, n = 5,455</w:t>
                      </w:r>
                    </w:p>
                    <w:p w14:paraId="4561AA8F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0"/>
                        </w:rPr>
                        <w:t>No response, n = 1,85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5E6363" wp14:editId="2A17C9F2">
                <wp:simplePos x="0" y="0"/>
                <wp:positionH relativeFrom="column">
                  <wp:posOffset>3430270</wp:posOffset>
                </wp:positionH>
                <wp:positionV relativeFrom="paragraph">
                  <wp:posOffset>6200775</wp:posOffset>
                </wp:positionV>
                <wp:extent cx="2833995" cy="604938"/>
                <wp:effectExtent l="0" t="0" r="24130" b="24130"/>
                <wp:wrapNone/>
                <wp:docPr id="13" name="正方形/長方形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F57E41-F258-4D26-8BC5-1ECED28AB6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3995" cy="604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0376F4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Chronic disease at 2 years old, n = 8,243</w:t>
                            </w:r>
                          </w:p>
                          <w:p w14:paraId="20F75538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o response, n = 11,88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25E6363" id="正方形/長方形 12" o:spid="_x0000_s1037" style="position:absolute;left:0;text-align:left;margin-left:270.1pt;margin-top:488.25pt;width:223.15pt;height:47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" fillcolor="white [3201]" strokecolor="black [3200]" strokeweight="1pt">
                <v:textbox>
                  <w:txbxContent>
                    <w:p w14:paraId="750376F4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59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8"/>
                        </w:rPr>
                        <w:t>Chronic disease at 2 years old, n = 8,243</w:t>
                      </w:r>
                    </w:p>
                    <w:p w14:paraId="20F75538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7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56"/>
                        </w:rPr>
                        <w:t>No response, n = 11,88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AB21DA" wp14:editId="593E9956">
                <wp:simplePos x="0" y="0"/>
                <wp:positionH relativeFrom="column">
                  <wp:posOffset>3430270</wp:posOffset>
                </wp:positionH>
                <wp:positionV relativeFrom="paragraph">
                  <wp:posOffset>7430135</wp:posOffset>
                </wp:positionV>
                <wp:extent cx="2833995" cy="604938"/>
                <wp:effectExtent l="0" t="0" r="24130" b="24130"/>
                <wp:wrapNone/>
                <wp:docPr id="14" name="正方形/長方形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57EC62-4137-4246-9E82-6D16CFB091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3995" cy="604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0975BA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Chronic disease at 3 years old, n = 1,610</w:t>
                            </w:r>
                          </w:p>
                          <w:p w14:paraId="4BF66A5D" w14:textId="77777777" w:rsidR="001A3BC1" w:rsidRDefault="001A3BC1" w:rsidP="001A3BC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>No response, n = 4,61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DAB21DA" id="正方形/長方形 13" o:spid="_x0000_s1038" style="position:absolute;left:0;text-align:left;margin-left:270.1pt;margin-top:585.05pt;width:223.15pt;height:47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" fillcolor="white [3201]" strokecolor="black [3200]" strokeweight="1pt">
                <v:textbox>
                  <w:txbxContent>
                    <w:p w14:paraId="7E0975BA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eastAsianLayout w:id="-174247987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1"/>
                        </w:rPr>
                        <w:t>Chronic disease at 3 years old, n = 1,610</w:t>
                      </w:r>
                    </w:p>
                    <w:p w14:paraId="4BF66A5D" w14:textId="77777777" w:rsidR="001A3BC1" w:rsidRDefault="001A3BC1" w:rsidP="001A3BC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7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eastAsianLayout w:id="-1742479869"/>
                        </w:rPr>
                        <w:t>No response, n = 4,61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8D5CDF" wp14:editId="3730AEA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60519" cy="369332"/>
                <wp:effectExtent l="0" t="0" r="0" b="0"/>
                <wp:wrapNone/>
                <wp:docPr id="15" name="テキスト ボックス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99DB9C-8DA0-4812-8EF2-E83A7B36DC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5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AA8837" w14:textId="6AF81DE1" w:rsidR="001A3BC1" w:rsidRDefault="002D54FF" w:rsidP="001A3BC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S1 </w:t>
                            </w:r>
                            <w:r w:rsidR="001A3BC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8D5CD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" o:spid="_x0000_s1039" type="#_x0000_t202" style="position:absolute;left:0;text-align:left;margin-left:0;margin-top:-.05pt;width:75.65pt;height:29.1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" filled="f" stroked="f">
                <v:textbox style="mso-fit-shape-to-text:t">
                  <w:txbxContent>
                    <w:p w14:paraId="14AA8837" w14:textId="6AF81DE1" w:rsidR="001A3BC1" w:rsidRDefault="002D54FF" w:rsidP="001A3BC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S1 </w:t>
                      </w:r>
                      <w:r w:rsidR="001A3BC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AA109E" wp14:editId="544C5B35">
                <wp:simplePos x="0" y="0"/>
                <wp:positionH relativeFrom="column">
                  <wp:posOffset>1337310</wp:posOffset>
                </wp:positionH>
                <wp:positionV relativeFrom="paragraph">
                  <wp:posOffset>1316990</wp:posOffset>
                </wp:positionV>
                <wp:extent cx="0" cy="623382"/>
                <wp:effectExtent l="76200" t="0" r="76200" b="62865"/>
                <wp:wrapNone/>
                <wp:docPr id="17" name="直線矢印コネクタ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D922E8-E2E6-4C45-86AA-83AEA0C10F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233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A63F9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6" o:spid="_x0000_s1026" type="#_x0000_t32" style="position:absolute;left:0;text-align:left;margin-left:105.3pt;margin-top:103.7pt;width:0;height:49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53E9FB" wp14:editId="7E4400F8">
                <wp:simplePos x="0" y="0"/>
                <wp:positionH relativeFrom="column">
                  <wp:posOffset>1337310</wp:posOffset>
                </wp:positionH>
                <wp:positionV relativeFrom="paragraph">
                  <wp:posOffset>2534285</wp:posOffset>
                </wp:positionV>
                <wp:extent cx="0" cy="623382"/>
                <wp:effectExtent l="76200" t="0" r="76200" b="62865"/>
                <wp:wrapNone/>
                <wp:docPr id="19" name="直線矢印コネクタ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E689DF-AE69-414A-A9F0-04E3011E3C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233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E0D496" id="直線矢印コネクタ 18" o:spid="_x0000_s1026" type="#_x0000_t32" style="position:absolute;left:0;text-align:left;margin-left:105.3pt;margin-top:199.55pt;width:0;height:49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E6328B" wp14:editId="472DA921">
                <wp:simplePos x="0" y="0"/>
                <wp:positionH relativeFrom="column">
                  <wp:posOffset>1337310</wp:posOffset>
                </wp:positionH>
                <wp:positionV relativeFrom="paragraph">
                  <wp:posOffset>3752215</wp:posOffset>
                </wp:positionV>
                <wp:extent cx="0" cy="682559"/>
                <wp:effectExtent l="76200" t="0" r="95250" b="60960"/>
                <wp:wrapNone/>
                <wp:docPr id="20" name="直線矢印コネクタ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EB99BE-856D-41BD-91B2-B94D759693F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25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87FAC2" id="直線矢印コネクタ 19" o:spid="_x0000_s1026" type="#_x0000_t32" style="position:absolute;left:0;text-align:left;margin-left:105.3pt;margin-top:295.45pt;width:0;height:53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BE3E64" wp14:editId="466C4F48">
                <wp:simplePos x="0" y="0"/>
                <wp:positionH relativeFrom="column">
                  <wp:posOffset>1337310</wp:posOffset>
                </wp:positionH>
                <wp:positionV relativeFrom="paragraph">
                  <wp:posOffset>5039995</wp:posOffset>
                </wp:positionV>
                <wp:extent cx="0" cy="604938"/>
                <wp:effectExtent l="76200" t="0" r="57150" b="62230"/>
                <wp:wrapNone/>
                <wp:docPr id="22" name="直線矢印コネクタ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1228E5-7447-4D40-8B26-18AD518CD37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04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309555" id="直線矢印コネクタ 21" o:spid="_x0000_s1026" type="#_x0000_t32" style="position:absolute;left:0;text-align:left;margin-left:105.3pt;margin-top:396.85pt;width:0;height:47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2A4589" wp14:editId="24BA8472">
                <wp:simplePos x="0" y="0"/>
                <wp:positionH relativeFrom="column">
                  <wp:posOffset>1337310</wp:posOffset>
                </wp:positionH>
                <wp:positionV relativeFrom="paragraph">
                  <wp:posOffset>6182360</wp:posOffset>
                </wp:positionV>
                <wp:extent cx="0" cy="623382"/>
                <wp:effectExtent l="76200" t="0" r="76200" b="62865"/>
                <wp:wrapNone/>
                <wp:docPr id="24" name="直線矢印コネクタ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450796-ECE8-4117-AFEE-4275A086D1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233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343CE7" id="直線矢印コネクタ 23" o:spid="_x0000_s1026" type="#_x0000_t32" style="position:absolute;left:0;text-align:left;margin-left:105.3pt;margin-top:486.8pt;width:0;height:49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77BD91" wp14:editId="66B02756">
                <wp:simplePos x="0" y="0"/>
                <wp:positionH relativeFrom="column">
                  <wp:posOffset>1280795</wp:posOffset>
                </wp:positionH>
                <wp:positionV relativeFrom="paragraph">
                  <wp:posOffset>7411720</wp:posOffset>
                </wp:positionV>
                <wp:extent cx="0" cy="623382"/>
                <wp:effectExtent l="76200" t="0" r="76200" b="62865"/>
                <wp:wrapNone/>
                <wp:docPr id="27" name="直線矢印コネクタ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9456F2-7FA2-442B-A1C7-5D4AC90E4C7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233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C3FBE7" id="直線矢印コネクタ 26" o:spid="_x0000_s1026" type="#_x0000_t32" style="position:absolute;left:0;text-align:left;margin-left:100.85pt;margin-top:583.6pt;width:0;height:49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E1E8E9" wp14:editId="0BB0DDE2">
                <wp:simplePos x="0" y="0"/>
                <wp:positionH relativeFrom="column">
                  <wp:posOffset>1337310</wp:posOffset>
                </wp:positionH>
                <wp:positionV relativeFrom="paragraph">
                  <wp:posOffset>1699260</wp:posOffset>
                </wp:positionV>
                <wp:extent cx="2093069" cy="0"/>
                <wp:effectExtent l="0" t="76200" r="21590" b="95250"/>
                <wp:wrapNone/>
                <wp:docPr id="28" name="直線矢印コネクタ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9C1DD0-DD73-4564-833D-0B4DFEA2013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9306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B9E690" id="直線矢印コネクタ 27" o:spid="_x0000_s1026" type="#_x0000_t32" style="position:absolute;left:0;text-align:left;margin-left:105.3pt;margin-top:133.8pt;width:164.8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3CD329" wp14:editId="077D9E3F">
                <wp:simplePos x="0" y="0"/>
                <wp:positionH relativeFrom="column">
                  <wp:posOffset>1337310</wp:posOffset>
                </wp:positionH>
                <wp:positionV relativeFrom="paragraph">
                  <wp:posOffset>2903220</wp:posOffset>
                </wp:positionV>
                <wp:extent cx="2149816" cy="12767"/>
                <wp:effectExtent l="0" t="76200" r="22225" b="82550"/>
                <wp:wrapNone/>
                <wp:docPr id="31" name="直線矢印コネクタ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C699FA-B68A-426B-8CBE-D95AE5C9AFC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49816" cy="127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971E54" id="直線矢印コネクタ 30" o:spid="_x0000_s1026" type="#_x0000_t32" style="position:absolute;left:0;text-align:left;margin-left:105.3pt;margin-top:228.6pt;width:169.3pt;height:1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2C7BE6" wp14:editId="3A9A1C6B">
                <wp:simplePos x="0" y="0"/>
                <wp:positionH relativeFrom="column">
                  <wp:posOffset>1337310</wp:posOffset>
                </wp:positionH>
                <wp:positionV relativeFrom="paragraph">
                  <wp:posOffset>4170045</wp:posOffset>
                </wp:positionV>
                <wp:extent cx="2093069" cy="0"/>
                <wp:effectExtent l="0" t="76200" r="21590" b="95250"/>
                <wp:wrapNone/>
                <wp:docPr id="33" name="直線矢印コネクタ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3E29B3-0223-4E1C-855A-DF4A34EDD2D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9306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F47849" id="直線矢印コネクタ 32" o:spid="_x0000_s1026" type="#_x0000_t32" style="position:absolute;left:0;text-align:left;margin-left:105.3pt;margin-top:328.35pt;width:164.8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410412" wp14:editId="6A460027">
                <wp:simplePos x="0" y="0"/>
                <wp:positionH relativeFrom="column">
                  <wp:posOffset>1334135</wp:posOffset>
                </wp:positionH>
                <wp:positionV relativeFrom="paragraph">
                  <wp:posOffset>5405120</wp:posOffset>
                </wp:positionV>
                <wp:extent cx="2093069" cy="0"/>
                <wp:effectExtent l="0" t="76200" r="21590" b="95250"/>
                <wp:wrapNone/>
                <wp:docPr id="34" name="直線矢印コネクタ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267BDA-7285-4B31-B17A-27AF8D930E1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9306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B2F626" id="直線矢印コネクタ 33" o:spid="_x0000_s1026" type="#_x0000_t32" style="position:absolute;left:0;text-align:left;margin-left:105.05pt;margin-top:425.6pt;width:164.8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80BB4D" wp14:editId="579E385C">
                <wp:simplePos x="0" y="0"/>
                <wp:positionH relativeFrom="column">
                  <wp:posOffset>1316990</wp:posOffset>
                </wp:positionH>
                <wp:positionV relativeFrom="paragraph">
                  <wp:posOffset>6585585</wp:posOffset>
                </wp:positionV>
                <wp:extent cx="2093069" cy="0"/>
                <wp:effectExtent l="0" t="76200" r="21590" b="95250"/>
                <wp:wrapNone/>
                <wp:docPr id="35" name="直線矢印コネクタ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3D64D3-FEB2-4A1D-A2EA-073FB82BA5C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9306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F6EF30" id="直線矢印コネクタ 34" o:spid="_x0000_s1026" type="#_x0000_t32" style="position:absolute;left:0;text-align:left;margin-left:103.7pt;margin-top:518.55pt;width:164.8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BE514E2" wp14:editId="4E5F1EC8">
                <wp:simplePos x="0" y="0"/>
                <wp:positionH relativeFrom="column">
                  <wp:posOffset>1280795</wp:posOffset>
                </wp:positionH>
                <wp:positionV relativeFrom="paragraph">
                  <wp:posOffset>7808595</wp:posOffset>
                </wp:positionV>
                <wp:extent cx="2093069" cy="0"/>
                <wp:effectExtent l="0" t="76200" r="21590" b="95250"/>
                <wp:wrapNone/>
                <wp:docPr id="36" name="直線矢印コネクタ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DB44E2-F781-47F9-9336-266B9BA185F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9306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B942DE" id="直線矢印コネクタ 35" o:spid="_x0000_s1026" type="#_x0000_t32" style="position:absolute;left:0;text-align:left;margin-left:100.85pt;margin-top:614.85pt;width:164.8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sectPr w:rsidR="00587369" w:rsidRPr="001A3BC1" w:rsidSect="001A3BC1">
      <w:pgSz w:w="11906" w:h="16838"/>
      <w:pgMar w:top="1418" w:right="284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BDE59" w14:textId="77777777" w:rsidR="00913ED2" w:rsidRDefault="00913ED2" w:rsidP="002D54FF">
      <w:r>
        <w:separator/>
      </w:r>
    </w:p>
  </w:endnote>
  <w:endnote w:type="continuationSeparator" w:id="0">
    <w:p w14:paraId="6E9B7F98" w14:textId="77777777" w:rsidR="00913ED2" w:rsidRDefault="00913ED2" w:rsidP="002D5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C4C76" w14:textId="77777777" w:rsidR="00913ED2" w:rsidRDefault="00913ED2" w:rsidP="002D54FF">
      <w:r>
        <w:separator/>
      </w:r>
    </w:p>
  </w:footnote>
  <w:footnote w:type="continuationSeparator" w:id="0">
    <w:p w14:paraId="53EAD7CA" w14:textId="77777777" w:rsidR="00913ED2" w:rsidRDefault="00913ED2" w:rsidP="002D5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C1"/>
    <w:rsid w:val="001A3BC1"/>
    <w:rsid w:val="002D54FF"/>
    <w:rsid w:val="00587369"/>
    <w:rsid w:val="009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2622AC"/>
  <w15:chartTrackingRefBased/>
  <w15:docId w15:val="{20CC9FB9-DE16-4D38-96C7-668ACC45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4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54FF"/>
  </w:style>
  <w:style w:type="paragraph" w:styleId="a5">
    <w:name w:val="footer"/>
    <w:basedOn w:val="a"/>
    <w:link w:val="a6"/>
    <w:uiPriority w:val="99"/>
    <w:unhideWhenUsed/>
    <w:rsid w:val="002D54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5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ako Yamamoto-Hanada</dc:creator>
  <cp:keywords/>
  <dc:description/>
  <cp:lastModifiedBy>YAMAMOTO-HANADA Kiwako</cp:lastModifiedBy>
  <cp:revision>2</cp:revision>
  <dcterms:created xsi:type="dcterms:W3CDTF">2021-09-13T13:01:00Z</dcterms:created>
  <dcterms:modified xsi:type="dcterms:W3CDTF">2021-09-13T13:01:00Z</dcterms:modified>
</cp:coreProperties>
</file>